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8731F" w14:textId="05AE1527" w:rsidR="00A100C4" w:rsidRDefault="00A100C4">
      <w:r w:rsidRPr="00683BC5">
        <w:rPr>
          <w:b/>
          <w:bCs/>
        </w:rPr>
        <w:t xml:space="preserve">S2 </w:t>
      </w:r>
      <w:r w:rsidR="00683BC5" w:rsidRPr="00683BC5">
        <w:rPr>
          <w:b/>
          <w:bCs/>
        </w:rPr>
        <w:t>Table</w:t>
      </w:r>
      <w:r w:rsidR="00683BC5">
        <w:t xml:space="preserve">. </w:t>
      </w:r>
      <w:r w:rsidR="00683BC5" w:rsidRPr="000C539A">
        <w:rPr>
          <w:b/>
          <w:bCs/>
        </w:rPr>
        <w:t xml:space="preserve">Group </w:t>
      </w:r>
      <w:r w:rsidR="000C539A" w:rsidRPr="000C539A">
        <w:rPr>
          <w:b/>
          <w:bCs/>
        </w:rPr>
        <w:t>M</w:t>
      </w:r>
      <w:r w:rsidR="00683BC5" w:rsidRPr="000C539A">
        <w:rPr>
          <w:b/>
          <w:bCs/>
        </w:rPr>
        <w:t xml:space="preserve">eans, </w:t>
      </w:r>
      <w:r w:rsidR="000C539A" w:rsidRPr="000C539A">
        <w:rPr>
          <w:b/>
          <w:bCs/>
        </w:rPr>
        <w:t>S</w:t>
      </w:r>
      <w:r w:rsidR="00683BC5" w:rsidRPr="000C539A">
        <w:rPr>
          <w:b/>
          <w:bCs/>
        </w:rPr>
        <w:t xml:space="preserve">tandard </w:t>
      </w:r>
      <w:r w:rsidR="000C539A" w:rsidRPr="000C539A">
        <w:rPr>
          <w:b/>
          <w:bCs/>
        </w:rPr>
        <w:t>D</w:t>
      </w:r>
      <w:r w:rsidR="00683BC5" w:rsidRPr="000C539A">
        <w:rPr>
          <w:b/>
          <w:bCs/>
        </w:rPr>
        <w:t xml:space="preserve">eviations, and </w:t>
      </w:r>
      <w:r w:rsidR="000C539A" w:rsidRPr="000C539A">
        <w:rPr>
          <w:b/>
          <w:bCs/>
        </w:rPr>
        <w:t>C</w:t>
      </w:r>
      <w:r w:rsidR="00683BC5" w:rsidRPr="000C539A">
        <w:rPr>
          <w:b/>
          <w:bCs/>
        </w:rPr>
        <w:t xml:space="preserve">omparisons for </w:t>
      </w:r>
      <w:r w:rsidR="000C539A" w:rsidRPr="000C539A">
        <w:rPr>
          <w:b/>
          <w:bCs/>
        </w:rPr>
        <w:t>White Matter</w:t>
      </w:r>
      <w:r w:rsidR="00683BC5" w:rsidRPr="000C539A">
        <w:rPr>
          <w:b/>
          <w:bCs/>
        </w:rPr>
        <w:t xml:space="preserve"> </w:t>
      </w:r>
      <w:r w:rsidR="000C539A" w:rsidRPr="000C539A">
        <w:rPr>
          <w:b/>
          <w:bCs/>
        </w:rPr>
        <w:t>M</w:t>
      </w:r>
      <w:r w:rsidR="00683BC5" w:rsidRPr="000C539A">
        <w:rPr>
          <w:b/>
          <w:bCs/>
        </w:rPr>
        <w:t>icrostructure</w:t>
      </w:r>
      <w:r w:rsidR="00683BC5" w:rsidRPr="00683BC5">
        <w:t>.</w:t>
      </w:r>
    </w:p>
    <w:p w14:paraId="2AF354C4" w14:textId="77777777" w:rsidR="00A100C4" w:rsidRDefault="00A100C4"/>
    <w:tbl>
      <w:tblPr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5"/>
        <w:gridCol w:w="1250"/>
        <w:gridCol w:w="1250"/>
        <w:gridCol w:w="1250"/>
        <w:gridCol w:w="1129"/>
        <w:gridCol w:w="941"/>
      </w:tblGrid>
      <w:tr w:rsidR="00170141" w:rsidRPr="00170141" w14:paraId="6E85E446" w14:textId="77777777" w:rsidTr="00170141">
        <w:trPr>
          <w:trHeight w:val="620"/>
        </w:trPr>
        <w:tc>
          <w:tcPr>
            <w:tcW w:w="8095" w:type="dxa"/>
            <w:gridSpan w:val="6"/>
            <w:shd w:val="clear" w:color="auto" w:fill="auto"/>
            <w:vAlign w:val="bottom"/>
            <w:hideMark/>
          </w:tcPr>
          <w:p w14:paraId="294F9EA5" w14:textId="5441E200" w:rsidR="00170141" w:rsidRPr="00170141" w:rsidRDefault="00170141" w:rsidP="00170141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able</w:t>
            </w:r>
            <w:r w:rsidR="004944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.</w:t>
            </w:r>
            <w:r w:rsidRPr="00170141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 Group means, standard deviations, and comparisons for WM microstructur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14:ligatures w14:val="none"/>
              </w:rPr>
              <w:t>.</w:t>
            </w:r>
          </w:p>
        </w:tc>
      </w:tr>
      <w:tr w:rsidR="00170141" w:rsidRPr="00170141" w14:paraId="796A6136" w14:textId="77777777" w:rsidTr="00170141">
        <w:trPr>
          <w:trHeight w:val="320"/>
        </w:trPr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21934472" w14:textId="77777777" w:rsidR="00170141" w:rsidRPr="00170141" w:rsidRDefault="00170141" w:rsidP="0017014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00" w:type="dxa"/>
            <w:gridSpan w:val="2"/>
            <w:shd w:val="clear" w:color="auto" w:fill="auto"/>
            <w:noWrap/>
            <w:vAlign w:val="bottom"/>
            <w:hideMark/>
          </w:tcPr>
          <w:p w14:paraId="29B59C5D" w14:textId="77777777" w:rsidR="00170141" w:rsidRPr="00170141" w:rsidRDefault="00170141" w:rsidP="001701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BP</w:t>
            </w:r>
            <w:proofErr w:type="spellEnd"/>
          </w:p>
        </w:tc>
        <w:tc>
          <w:tcPr>
            <w:tcW w:w="2379" w:type="dxa"/>
            <w:gridSpan w:val="2"/>
            <w:shd w:val="clear" w:color="auto" w:fill="auto"/>
            <w:noWrap/>
            <w:vAlign w:val="bottom"/>
            <w:hideMark/>
          </w:tcPr>
          <w:p w14:paraId="373C522F" w14:textId="77777777" w:rsidR="00170141" w:rsidRPr="00170141" w:rsidRDefault="00170141" w:rsidP="001701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C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029A9F8" w14:textId="77777777" w:rsidR="00170141" w:rsidRPr="00170141" w:rsidRDefault="00170141" w:rsidP="0017014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170141" w:rsidRPr="00170141" w14:paraId="724028DC" w14:textId="77777777" w:rsidTr="00170141">
        <w:trPr>
          <w:trHeight w:val="320"/>
        </w:trPr>
        <w:tc>
          <w:tcPr>
            <w:tcW w:w="2275" w:type="dxa"/>
            <w:shd w:val="clear" w:color="000000" w:fill="D0CECE"/>
            <w:noWrap/>
            <w:vAlign w:val="bottom"/>
            <w:hideMark/>
          </w:tcPr>
          <w:p w14:paraId="012057D2" w14:textId="77777777" w:rsidR="00170141" w:rsidRPr="00170141" w:rsidRDefault="00170141" w:rsidP="0017014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M Microstructur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0D5C8DD" w14:textId="77777777" w:rsidR="00170141" w:rsidRPr="00170141" w:rsidRDefault="00170141" w:rsidP="001701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4879B42" w14:textId="77777777" w:rsidR="00170141" w:rsidRPr="00170141" w:rsidRDefault="00170141" w:rsidP="001701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15BF12B" w14:textId="77777777" w:rsidR="00170141" w:rsidRPr="00170141" w:rsidRDefault="00170141" w:rsidP="001701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F3FCF51" w14:textId="77777777" w:rsidR="00170141" w:rsidRPr="00170141" w:rsidRDefault="00170141" w:rsidP="001701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E014851" w14:textId="77777777" w:rsidR="00170141" w:rsidRPr="00170141" w:rsidRDefault="00170141" w:rsidP="0017014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</w:tr>
      <w:tr w:rsidR="00170141" w:rsidRPr="00170141" w14:paraId="2E702A2F" w14:textId="77777777" w:rsidTr="00170141">
        <w:trPr>
          <w:trHeight w:val="320"/>
        </w:trPr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226C6D2B" w14:textId="77777777" w:rsidR="00170141" w:rsidRPr="00170141" w:rsidRDefault="00170141" w:rsidP="0017014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ract Volume </w:t>
            </w:r>
            <w:r w:rsidRPr="00401B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mm</w:t>
            </w:r>
            <w:r w:rsidRPr="00401B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401B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4A4DE2B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468.454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33EBDF67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  <w:t>13011.155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7AE64CB4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  <w:t>45301.46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701990DF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  <w:t>7775.11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FD7A20A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1</w:t>
            </w:r>
          </w:p>
        </w:tc>
      </w:tr>
      <w:tr w:rsidR="00170141" w:rsidRPr="00170141" w14:paraId="0AF4BA9D" w14:textId="77777777" w:rsidTr="00170141">
        <w:trPr>
          <w:trHeight w:val="320"/>
        </w:trPr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200F0AAB" w14:textId="77777777" w:rsidR="00170141" w:rsidRPr="00170141" w:rsidRDefault="00170141" w:rsidP="0017014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C19016F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6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6658EBD2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  <w:t>0.028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7C5BB1B9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  <w:t>0.55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4BE0FA0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A6A4C0F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4</w:t>
            </w:r>
          </w:p>
        </w:tc>
      </w:tr>
      <w:tr w:rsidR="00170141" w:rsidRPr="00170141" w14:paraId="144DD805" w14:textId="77777777" w:rsidTr="00170141">
        <w:trPr>
          <w:trHeight w:val="320"/>
        </w:trPr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69A7C05F" w14:textId="77777777" w:rsidR="00170141" w:rsidRPr="00170141" w:rsidRDefault="00170141" w:rsidP="0017014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38BE436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86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08BED472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  <w:t>0.000021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1BE8D150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  <w:t>0.00058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DB2B0DF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  <w:t>0.00001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B382770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3</w:t>
            </w:r>
          </w:p>
        </w:tc>
      </w:tr>
      <w:tr w:rsidR="00170141" w:rsidRPr="00170141" w14:paraId="15085200" w14:textId="77777777" w:rsidTr="00170141">
        <w:trPr>
          <w:trHeight w:val="320"/>
        </w:trPr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0964F39D" w14:textId="77777777" w:rsidR="00170141" w:rsidRPr="00170141" w:rsidRDefault="00170141" w:rsidP="0017014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D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0E27F91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79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0C4493A1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  <w:t>0.000025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3DE03293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  <w:t>0.00037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D010163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  <w:t>0.00002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A9F1C2B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1</w:t>
            </w:r>
          </w:p>
        </w:tc>
      </w:tr>
      <w:tr w:rsidR="00170141" w:rsidRPr="00170141" w14:paraId="3D855DC6" w14:textId="77777777" w:rsidTr="00170141">
        <w:trPr>
          <w:trHeight w:val="320"/>
        </w:trPr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7B3E7C33" w14:textId="77777777" w:rsidR="00170141" w:rsidRPr="00170141" w:rsidRDefault="00170141" w:rsidP="0017014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272FA531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  <w:t>0.000999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69E11B98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  <w:t>0.000035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7BEC8B67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  <w:t>0.001007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CACF1EB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10205"/>
                <w:kern w:val="0"/>
                <w14:ligatures w14:val="none"/>
              </w:rPr>
              <w:t>0.00002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1C995D1" w14:textId="77777777" w:rsidR="00170141" w:rsidRPr="00170141" w:rsidRDefault="00170141" w:rsidP="001701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6</w:t>
            </w:r>
          </w:p>
        </w:tc>
      </w:tr>
      <w:tr w:rsidR="00170141" w:rsidRPr="00170141" w14:paraId="712339E8" w14:textId="77777777" w:rsidTr="00170141">
        <w:trPr>
          <w:trHeight w:val="320"/>
        </w:trPr>
        <w:tc>
          <w:tcPr>
            <w:tcW w:w="8095" w:type="dxa"/>
            <w:gridSpan w:val="6"/>
            <w:shd w:val="clear" w:color="auto" w:fill="auto"/>
            <w:noWrap/>
            <w:vAlign w:val="bottom"/>
          </w:tcPr>
          <w:p w14:paraId="5307E684" w14:textId="4DAA5928" w:rsidR="00170141" w:rsidRPr="00170141" w:rsidRDefault="00170141" w:rsidP="0017014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701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p-value associated with T-test or Mann-Whitney U test for group differences</w:t>
            </w:r>
          </w:p>
        </w:tc>
      </w:tr>
    </w:tbl>
    <w:p w14:paraId="13484FBB" w14:textId="77777777" w:rsidR="00170141" w:rsidRDefault="00170141"/>
    <w:p w14:paraId="47D80193" w14:textId="77777777" w:rsidR="00A100C4" w:rsidRDefault="00A100C4"/>
    <w:p w14:paraId="42FF5365" w14:textId="77777777" w:rsidR="00A100C4" w:rsidRDefault="00A100C4"/>
    <w:p w14:paraId="0DF04AA4" w14:textId="77777777" w:rsidR="00170141" w:rsidRDefault="00170141"/>
    <w:sectPr w:rsidR="00170141" w:rsidSect="00264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141"/>
    <w:rsid w:val="00012E3B"/>
    <w:rsid w:val="00014D31"/>
    <w:rsid w:val="00027C4A"/>
    <w:rsid w:val="00051FBB"/>
    <w:rsid w:val="000727DA"/>
    <w:rsid w:val="00092E15"/>
    <w:rsid w:val="00096A45"/>
    <w:rsid w:val="000A4E66"/>
    <w:rsid w:val="000A6069"/>
    <w:rsid w:val="000C1E09"/>
    <w:rsid w:val="000C539A"/>
    <w:rsid w:val="000C73C7"/>
    <w:rsid w:val="000D0EDC"/>
    <w:rsid w:val="000D1228"/>
    <w:rsid w:val="000D4582"/>
    <w:rsid w:val="000D704D"/>
    <w:rsid w:val="000E23E8"/>
    <w:rsid w:val="00135556"/>
    <w:rsid w:val="00170141"/>
    <w:rsid w:val="00172153"/>
    <w:rsid w:val="0017644E"/>
    <w:rsid w:val="001B4F46"/>
    <w:rsid w:val="001C2FEC"/>
    <w:rsid w:val="001D79F1"/>
    <w:rsid w:val="00202405"/>
    <w:rsid w:val="00210803"/>
    <w:rsid w:val="002208E9"/>
    <w:rsid w:val="00231FDD"/>
    <w:rsid w:val="00241553"/>
    <w:rsid w:val="0024695E"/>
    <w:rsid w:val="00252DE5"/>
    <w:rsid w:val="0026486F"/>
    <w:rsid w:val="0026559E"/>
    <w:rsid w:val="00270233"/>
    <w:rsid w:val="00293978"/>
    <w:rsid w:val="002A71D3"/>
    <w:rsid w:val="002B4CB8"/>
    <w:rsid w:val="002B54A7"/>
    <w:rsid w:val="002B5B75"/>
    <w:rsid w:val="002C432E"/>
    <w:rsid w:val="002C76C1"/>
    <w:rsid w:val="002D394A"/>
    <w:rsid w:val="002E1F6C"/>
    <w:rsid w:val="002F13F2"/>
    <w:rsid w:val="00306483"/>
    <w:rsid w:val="003125B8"/>
    <w:rsid w:val="003130CC"/>
    <w:rsid w:val="00317C2F"/>
    <w:rsid w:val="00322DA0"/>
    <w:rsid w:val="00323B4E"/>
    <w:rsid w:val="003431D4"/>
    <w:rsid w:val="003515D9"/>
    <w:rsid w:val="00361262"/>
    <w:rsid w:val="003841DB"/>
    <w:rsid w:val="003A6415"/>
    <w:rsid w:val="003B1DC2"/>
    <w:rsid w:val="00401BFA"/>
    <w:rsid w:val="004112A8"/>
    <w:rsid w:val="0041184B"/>
    <w:rsid w:val="00411C33"/>
    <w:rsid w:val="0041403D"/>
    <w:rsid w:val="00414A44"/>
    <w:rsid w:val="00416D00"/>
    <w:rsid w:val="00440C31"/>
    <w:rsid w:val="00442211"/>
    <w:rsid w:val="00456136"/>
    <w:rsid w:val="00470086"/>
    <w:rsid w:val="00475E54"/>
    <w:rsid w:val="0049059F"/>
    <w:rsid w:val="00492564"/>
    <w:rsid w:val="004944AF"/>
    <w:rsid w:val="004F6B63"/>
    <w:rsid w:val="0055667B"/>
    <w:rsid w:val="00566EDD"/>
    <w:rsid w:val="00567950"/>
    <w:rsid w:val="005757AB"/>
    <w:rsid w:val="005760FB"/>
    <w:rsid w:val="00580A16"/>
    <w:rsid w:val="00582D5F"/>
    <w:rsid w:val="0058422F"/>
    <w:rsid w:val="00584A47"/>
    <w:rsid w:val="005A683F"/>
    <w:rsid w:val="005C0C7C"/>
    <w:rsid w:val="005D5BCA"/>
    <w:rsid w:val="005E2895"/>
    <w:rsid w:val="005E4E4D"/>
    <w:rsid w:val="005E68DB"/>
    <w:rsid w:val="005E68EF"/>
    <w:rsid w:val="00601A09"/>
    <w:rsid w:val="006044CB"/>
    <w:rsid w:val="006325AE"/>
    <w:rsid w:val="00634AF1"/>
    <w:rsid w:val="00634C67"/>
    <w:rsid w:val="006537F6"/>
    <w:rsid w:val="00660572"/>
    <w:rsid w:val="00663CB7"/>
    <w:rsid w:val="00683BC5"/>
    <w:rsid w:val="006A14E9"/>
    <w:rsid w:val="006A1A7C"/>
    <w:rsid w:val="006B0020"/>
    <w:rsid w:val="006C0860"/>
    <w:rsid w:val="006C229F"/>
    <w:rsid w:val="006E0408"/>
    <w:rsid w:val="006E6E07"/>
    <w:rsid w:val="00735555"/>
    <w:rsid w:val="007625AC"/>
    <w:rsid w:val="00766A1B"/>
    <w:rsid w:val="00773CE9"/>
    <w:rsid w:val="00775802"/>
    <w:rsid w:val="00796EC2"/>
    <w:rsid w:val="007B3895"/>
    <w:rsid w:val="007E6558"/>
    <w:rsid w:val="007E7FC4"/>
    <w:rsid w:val="007F43D9"/>
    <w:rsid w:val="007F5361"/>
    <w:rsid w:val="00805755"/>
    <w:rsid w:val="00820871"/>
    <w:rsid w:val="00821D43"/>
    <w:rsid w:val="00862EFE"/>
    <w:rsid w:val="008668CF"/>
    <w:rsid w:val="008813E1"/>
    <w:rsid w:val="00885BD7"/>
    <w:rsid w:val="008C4A0F"/>
    <w:rsid w:val="008C5B68"/>
    <w:rsid w:val="008F5502"/>
    <w:rsid w:val="00901705"/>
    <w:rsid w:val="00912CAA"/>
    <w:rsid w:val="00947345"/>
    <w:rsid w:val="009707A3"/>
    <w:rsid w:val="00983365"/>
    <w:rsid w:val="00995E56"/>
    <w:rsid w:val="00996269"/>
    <w:rsid w:val="009A04E0"/>
    <w:rsid w:val="009A4207"/>
    <w:rsid w:val="009E29E1"/>
    <w:rsid w:val="009F2FA5"/>
    <w:rsid w:val="00A053B4"/>
    <w:rsid w:val="00A100C4"/>
    <w:rsid w:val="00A1233C"/>
    <w:rsid w:val="00A2456D"/>
    <w:rsid w:val="00A32608"/>
    <w:rsid w:val="00A504FC"/>
    <w:rsid w:val="00A51217"/>
    <w:rsid w:val="00A6580F"/>
    <w:rsid w:val="00A87CB6"/>
    <w:rsid w:val="00AC3D8C"/>
    <w:rsid w:val="00AF078A"/>
    <w:rsid w:val="00AF7862"/>
    <w:rsid w:val="00AF7B0F"/>
    <w:rsid w:val="00B03175"/>
    <w:rsid w:val="00B22516"/>
    <w:rsid w:val="00B3163F"/>
    <w:rsid w:val="00B31A7F"/>
    <w:rsid w:val="00B348BA"/>
    <w:rsid w:val="00B42C63"/>
    <w:rsid w:val="00B635A8"/>
    <w:rsid w:val="00B67E0A"/>
    <w:rsid w:val="00B7437E"/>
    <w:rsid w:val="00B82AB0"/>
    <w:rsid w:val="00B84943"/>
    <w:rsid w:val="00BC3C06"/>
    <w:rsid w:val="00BD2C24"/>
    <w:rsid w:val="00BF26D4"/>
    <w:rsid w:val="00BF2939"/>
    <w:rsid w:val="00BF7E4A"/>
    <w:rsid w:val="00C21FD0"/>
    <w:rsid w:val="00C25A5F"/>
    <w:rsid w:val="00C26FAB"/>
    <w:rsid w:val="00C32514"/>
    <w:rsid w:val="00C6679B"/>
    <w:rsid w:val="00CA6E16"/>
    <w:rsid w:val="00CB2D56"/>
    <w:rsid w:val="00CB6004"/>
    <w:rsid w:val="00CC01E8"/>
    <w:rsid w:val="00CE18C8"/>
    <w:rsid w:val="00D02C05"/>
    <w:rsid w:val="00D0519A"/>
    <w:rsid w:val="00D06C4E"/>
    <w:rsid w:val="00D167EE"/>
    <w:rsid w:val="00D42F16"/>
    <w:rsid w:val="00D442AA"/>
    <w:rsid w:val="00D65C55"/>
    <w:rsid w:val="00D77FAC"/>
    <w:rsid w:val="00D86522"/>
    <w:rsid w:val="00D97203"/>
    <w:rsid w:val="00DA6D50"/>
    <w:rsid w:val="00DC5A74"/>
    <w:rsid w:val="00DD2E0C"/>
    <w:rsid w:val="00DD6E55"/>
    <w:rsid w:val="00E04425"/>
    <w:rsid w:val="00E07ABD"/>
    <w:rsid w:val="00E2132B"/>
    <w:rsid w:val="00E76F26"/>
    <w:rsid w:val="00EA731A"/>
    <w:rsid w:val="00EB5007"/>
    <w:rsid w:val="00EF0F08"/>
    <w:rsid w:val="00F13051"/>
    <w:rsid w:val="00F17629"/>
    <w:rsid w:val="00F4196C"/>
    <w:rsid w:val="00F52831"/>
    <w:rsid w:val="00F57BDD"/>
    <w:rsid w:val="00F731D1"/>
    <w:rsid w:val="00F82B98"/>
    <w:rsid w:val="00FB0519"/>
    <w:rsid w:val="00FB66A4"/>
    <w:rsid w:val="00FD277F"/>
    <w:rsid w:val="00FD4429"/>
    <w:rsid w:val="00FE1DB4"/>
    <w:rsid w:val="00FE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F2BA0D"/>
  <w15:chartTrackingRefBased/>
  <w15:docId w15:val="{313DF505-08BE-054A-AE00-EAE9205B9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7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ney Setzer Gilliam</dc:creator>
  <cp:keywords/>
  <dc:description/>
  <cp:lastModifiedBy>Silfies, Sheri</cp:lastModifiedBy>
  <cp:revision>5</cp:revision>
  <dcterms:created xsi:type="dcterms:W3CDTF">2024-03-28T15:31:00Z</dcterms:created>
  <dcterms:modified xsi:type="dcterms:W3CDTF">2024-04-15T00:25:00Z</dcterms:modified>
</cp:coreProperties>
</file>